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D9D4E" w14:textId="77777777" w:rsidR="009F2718" w:rsidRPr="000B0267" w:rsidRDefault="009F2718" w:rsidP="009F2718">
      <w:pPr>
        <w:rPr>
          <w:rFonts w:ascii="Arial" w:hAnsi="Arial" w:cs="Arial"/>
          <w:b/>
          <w:bCs/>
          <w:sz w:val="22"/>
          <w:szCs w:val="22"/>
        </w:rPr>
      </w:pPr>
      <w:r w:rsidRPr="000B0267">
        <w:rPr>
          <w:rFonts w:ascii="Arial" w:hAnsi="Arial" w:cs="Arial"/>
          <w:b/>
          <w:bCs/>
          <w:sz w:val="22"/>
          <w:szCs w:val="22"/>
        </w:rPr>
        <w:t>Supplem</w:t>
      </w:r>
      <w:r>
        <w:rPr>
          <w:rFonts w:ascii="Arial" w:hAnsi="Arial" w:cs="Arial"/>
          <w:b/>
          <w:bCs/>
          <w:sz w:val="22"/>
          <w:szCs w:val="22"/>
        </w:rPr>
        <w:t>ental</w:t>
      </w:r>
      <w:r w:rsidRPr="000B0267">
        <w:rPr>
          <w:rFonts w:ascii="Arial" w:hAnsi="Arial" w:cs="Arial"/>
          <w:b/>
          <w:bCs/>
          <w:sz w:val="22"/>
          <w:szCs w:val="22"/>
        </w:rPr>
        <w:t xml:space="preserve"> Table 1: </w:t>
      </w:r>
      <w:proofErr w:type="spellStart"/>
      <w:r w:rsidRPr="000B0267">
        <w:rPr>
          <w:rFonts w:ascii="Arial" w:hAnsi="Arial" w:cs="Arial"/>
          <w:b/>
          <w:bCs/>
          <w:sz w:val="22"/>
          <w:szCs w:val="22"/>
        </w:rPr>
        <w:t>qRT</w:t>
      </w:r>
      <w:proofErr w:type="spellEnd"/>
      <w:r w:rsidRPr="000B0267">
        <w:rPr>
          <w:rFonts w:ascii="Arial" w:hAnsi="Arial" w:cs="Arial"/>
          <w:b/>
          <w:bCs/>
          <w:sz w:val="22"/>
          <w:szCs w:val="22"/>
        </w:rPr>
        <w:t>-PCR Primers</w:t>
      </w:r>
    </w:p>
    <w:p w14:paraId="09989820" w14:textId="77777777" w:rsidR="009F2718" w:rsidRPr="000B0267" w:rsidRDefault="009F2718" w:rsidP="009F271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4050"/>
        <w:gridCol w:w="4135"/>
      </w:tblGrid>
      <w:tr w:rsidR="009F2718" w:rsidRPr="000B0267" w14:paraId="42B317CA" w14:textId="77777777" w:rsidTr="007C3C5F">
        <w:tc>
          <w:tcPr>
            <w:tcW w:w="1165" w:type="dxa"/>
          </w:tcPr>
          <w:p w14:paraId="3E10AE7C" w14:textId="2C9C28D5" w:rsidR="009F2718" w:rsidRPr="000B0267" w:rsidRDefault="009F2718" w:rsidP="004374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uman</w:t>
            </w:r>
            <w:r w:rsidRPr="000B026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Gene</w:t>
            </w:r>
          </w:p>
        </w:tc>
        <w:tc>
          <w:tcPr>
            <w:tcW w:w="4050" w:type="dxa"/>
          </w:tcPr>
          <w:p w14:paraId="2102A0FE" w14:textId="77777777" w:rsidR="009F2718" w:rsidRPr="000B0267" w:rsidRDefault="009F2718" w:rsidP="004374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0267">
              <w:rPr>
                <w:rFonts w:ascii="Arial" w:hAnsi="Arial" w:cs="Arial"/>
                <w:b/>
                <w:bCs/>
                <w:sz w:val="22"/>
                <w:szCs w:val="22"/>
              </w:rPr>
              <w:t>Forward Primer Sequence (5’-3’)</w:t>
            </w:r>
          </w:p>
        </w:tc>
        <w:tc>
          <w:tcPr>
            <w:tcW w:w="4135" w:type="dxa"/>
          </w:tcPr>
          <w:p w14:paraId="7CE6F0DC" w14:textId="77777777" w:rsidR="009F2718" w:rsidRPr="000B0267" w:rsidRDefault="009F2718" w:rsidP="004374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0267">
              <w:rPr>
                <w:rFonts w:ascii="Arial" w:hAnsi="Arial" w:cs="Arial"/>
                <w:b/>
                <w:bCs/>
                <w:sz w:val="22"/>
                <w:szCs w:val="22"/>
              </w:rPr>
              <w:t>Reverse Primer Sequence (5’-3’)</w:t>
            </w:r>
          </w:p>
        </w:tc>
      </w:tr>
      <w:tr w:rsidR="009F2718" w:rsidRPr="000B0267" w14:paraId="1C11DA96" w14:textId="77777777" w:rsidTr="007C3C5F">
        <w:tc>
          <w:tcPr>
            <w:tcW w:w="1165" w:type="dxa"/>
          </w:tcPr>
          <w:p w14:paraId="6BA48190" w14:textId="0319F647" w:rsidR="009F2718" w:rsidRPr="000B0267" w:rsidRDefault="009F2718" w:rsidP="0043742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ESR1</w:t>
            </w:r>
          </w:p>
        </w:tc>
        <w:tc>
          <w:tcPr>
            <w:tcW w:w="4050" w:type="dxa"/>
          </w:tcPr>
          <w:p w14:paraId="210B61B5" w14:textId="49419179" w:rsidR="009F2718" w:rsidRPr="000B0267" w:rsidRDefault="00780A10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780A10">
              <w:rPr>
                <w:rFonts w:ascii="Arial" w:hAnsi="Arial" w:cs="Arial"/>
                <w:sz w:val="22"/>
                <w:szCs w:val="22"/>
              </w:rPr>
              <w:t>CCC AGG GAA GCT ACT GTT TG</w:t>
            </w:r>
          </w:p>
        </w:tc>
        <w:tc>
          <w:tcPr>
            <w:tcW w:w="4135" w:type="dxa"/>
          </w:tcPr>
          <w:p w14:paraId="4CB021EA" w14:textId="08DCDD66" w:rsidR="009F2718" w:rsidRPr="000B0267" w:rsidRDefault="00780A10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780A10">
              <w:rPr>
                <w:rFonts w:ascii="Arial" w:hAnsi="Arial" w:cs="Arial"/>
                <w:sz w:val="22"/>
                <w:szCs w:val="22"/>
              </w:rPr>
              <w:t>CTC CAC CAT GCC CTC TAC AC</w:t>
            </w:r>
          </w:p>
        </w:tc>
      </w:tr>
      <w:tr w:rsidR="009F2718" w:rsidRPr="000B0267" w14:paraId="69A5FD8B" w14:textId="77777777" w:rsidTr="007C3C5F">
        <w:tc>
          <w:tcPr>
            <w:tcW w:w="1165" w:type="dxa"/>
          </w:tcPr>
          <w:p w14:paraId="73FB7864" w14:textId="1C24E187" w:rsidR="009F2718" w:rsidRPr="000B0267" w:rsidRDefault="00854249" w:rsidP="0043742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</w:t>
            </w:r>
            <w:r w:rsidR="009F2718">
              <w:rPr>
                <w:rFonts w:ascii="Arial" w:hAnsi="Arial" w:cs="Arial"/>
                <w:i/>
                <w:iCs/>
                <w:sz w:val="22"/>
                <w:szCs w:val="22"/>
              </w:rPr>
              <w:t>GF1R</w:t>
            </w:r>
          </w:p>
        </w:tc>
        <w:tc>
          <w:tcPr>
            <w:tcW w:w="4050" w:type="dxa"/>
          </w:tcPr>
          <w:p w14:paraId="1146949C" w14:textId="439569D0" w:rsidR="009F2718" w:rsidRPr="000B0267" w:rsidRDefault="00854249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CA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AG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GG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CA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AA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CA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C</w:t>
            </w:r>
          </w:p>
        </w:tc>
        <w:tc>
          <w:tcPr>
            <w:tcW w:w="4135" w:type="dxa"/>
          </w:tcPr>
          <w:p w14:paraId="5BBFD6F3" w14:textId="2AF08EA5" w:rsidR="009F2718" w:rsidRPr="00854249" w:rsidRDefault="00854249" w:rsidP="00437426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AA GGC CCT TTC TCC CCA C</w:t>
            </w:r>
          </w:p>
        </w:tc>
      </w:tr>
      <w:tr w:rsidR="009F2718" w:rsidRPr="000B0267" w14:paraId="3A22C9AF" w14:textId="77777777" w:rsidTr="007C3C5F">
        <w:tc>
          <w:tcPr>
            <w:tcW w:w="1165" w:type="dxa"/>
          </w:tcPr>
          <w:p w14:paraId="1FFCB276" w14:textId="486A3C91" w:rsidR="009F2718" w:rsidRPr="000B0267" w:rsidRDefault="009F2718" w:rsidP="0043742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RS1</w:t>
            </w:r>
          </w:p>
        </w:tc>
        <w:tc>
          <w:tcPr>
            <w:tcW w:w="4050" w:type="dxa"/>
          </w:tcPr>
          <w:p w14:paraId="3C572119" w14:textId="105EE14A" w:rsidR="009F2718" w:rsidRPr="000B0267" w:rsidRDefault="007C3C5F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7C3C5F">
              <w:rPr>
                <w:rFonts w:ascii="Arial" w:hAnsi="Arial" w:cs="Arial"/>
                <w:sz w:val="22"/>
                <w:szCs w:val="22"/>
              </w:rPr>
              <w:t xml:space="preserve">TCA CAG </w:t>
            </w:r>
            <w:proofErr w:type="spellStart"/>
            <w:r w:rsidRPr="007C3C5F">
              <w:rPr>
                <w:rFonts w:ascii="Arial" w:hAnsi="Arial" w:cs="Arial"/>
                <w:sz w:val="22"/>
                <w:szCs w:val="22"/>
              </w:rPr>
              <w:t>CAG</w:t>
            </w:r>
            <w:proofErr w:type="spellEnd"/>
            <w:r w:rsidRPr="007C3C5F">
              <w:rPr>
                <w:rFonts w:ascii="Arial" w:hAnsi="Arial" w:cs="Arial"/>
                <w:sz w:val="22"/>
                <w:szCs w:val="22"/>
              </w:rPr>
              <w:t xml:space="preserve"> AAT GAA GAC C</w:t>
            </w:r>
          </w:p>
        </w:tc>
        <w:tc>
          <w:tcPr>
            <w:tcW w:w="4135" w:type="dxa"/>
          </w:tcPr>
          <w:p w14:paraId="759D99D0" w14:textId="58FE0A7F" w:rsidR="009F2718" w:rsidRPr="000B0267" w:rsidRDefault="007C3C5F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7C3C5F">
              <w:rPr>
                <w:rFonts w:ascii="Arial" w:hAnsi="Arial" w:cs="Arial"/>
                <w:sz w:val="22"/>
                <w:szCs w:val="22"/>
              </w:rPr>
              <w:t>CTA CTG ATG AGG AAG ATA TGA GG</w:t>
            </w:r>
          </w:p>
        </w:tc>
      </w:tr>
      <w:tr w:rsidR="009F2718" w:rsidRPr="000B0267" w14:paraId="081F4808" w14:textId="77777777" w:rsidTr="007C3C5F">
        <w:tc>
          <w:tcPr>
            <w:tcW w:w="1165" w:type="dxa"/>
          </w:tcPr>
          <w:p w14:paraId="63A001A2" w14:textId="7593AE91" w:rsidR="009F2718" w:rsidRPr="000B0267" w:rsidRDefault="009F2718" w:rsidP="009F2718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NSR</w:t>
            </w:r>
          </w:p>
        </w:tc>
        <w:tc>
          <w:tcPr>
            <w:tcW w:w="4050" w:type="dxa"/>
          </w:tcPr>
          <w:p w14:paraId="0C6B9380" w14:textId="0905FC50" w:rsidR="009F2718" w:rsidRPr="007A4007" w:rsidRDefault="007A4007" w:rsidP="009F27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007">
              <w:rPr>
                <w:rFonts w:ascii="Arial" w:hAnsi="Arial" w:cs="Arial"/>
                <w:color w:val="000000"/>
                <w:sz w:val="22"/>
                <w:szCs w:val="22"/>
              </w:rPr>
              <w:t>CAA CGT GGT TTT CGT CCC C</w:t>
            </w:r>
          </w:p>
        </w:tc>
        <w:tc>
          <w:tcPr>
            <w:tcW w:w="4135" w:type="dxa"/>
          </w:tcPr>
          <w:p w14:paraId="16063B57" w14:textId="7AF01C5B" w:rsidR="009F2718" w:rsidRPr="007A4007" w:rsidRDefault="007A4007" w:rsidP="009F27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007">
              <w:rPr>
                <w:rFonts w:ascii="Arial" w:hAnsi="Arial" w:cs="Arial"/>
                <w:color w:val="000000"/>
                <w:sz w:val="22"/>
                <w:szCs w:val="22"/>
              </w:rPr>
              <w:t>AGA TGA CCA GCG ACT CCT TG</w:t>
            </w:r>
          </w:p>
        </w:tc>
      </w:tr>
      <w:tr w:rsidR="009F2718" w:rsidRPr="000B0267" w14:paraId="79FD8B79" w14:textId="77777777" w:rsidTr="007C3C5F">
        <w:tc>
          <w:tcPr>
            <w:tcW w:w="1165" w:type="dxa"/>
          </w:tcPr>
          <w:p w14:paraId="331B2310" w14:textId="3D9CE33E" w:rsidR="009F2718" w:rsidRPr="000B0267" w:rsidRDefault="009F2718" w:rsidP="009F2718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NSRA</w:t>
            </w:r>
          </w:p>
        </w:tc>
        <w:tc>
          <w:tcPr>
            <w:tcW w:w="4050" w:type="dxa"/>
          </w:tcPr>
          <w:p w14:paraId="331CF395" w14:textId="67FDE4E4" w:rsidR="009F2718" w:rsidRPr="000B0267" w:rsidRDefault="00780A10" w:rsidP="009F2718">
            <w:pPr>
              <w:rPr>
                <w:rFonts w:ascii="Arial" w:hAnsi="Arial" w:cs="Arial"/>
                <w:sz w:val="22"/>
                <w:szCs w:val="22"/>
              </w:rPr>
            </w:pPr>
            <w:r w:rsidRPr="007A4007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TT TCG TCC CCA GGC CAT C</w:t>
            </w:r>
          </w:p>
        </w:tc>
        <w:tc>
          <w:tcPr>
            <w:tcW w:w="4135" w:type="dxa"/>
          </w:tcPr>
          <w:p w14:paraId="78B95BA4" w14:textId="301C57F9" w:rsidR="009F2718" w:rsidRPr="000B0267" w:rsidRDefault="00780A10" w:rsidP="009F2718">
            <w:pPr>
              <w:rPr>
                <w:rFonts w:ascii="Arial" w:hAnsi="Arial" w:cs="Arial"/>
                <w:sz w:val="22"/>
                <w:szCs w:val="22"/>
              </w:rPr>
            </w:pPr>
            <w:r w:rsidRPr="007A4007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TC ACA TTC CCA ACA TCG CC</w:t>
            </w:r>
          </w:p>
        </w:tc>
      </w:tr>
      <w:tr w:rsidR="009F2718" w:rsidRPr="000B0267" w14:paraId="22C5721D" w14:textId="77777777" w:rsidTr="007C3C5F">
        <w:tc>
          <w:tcPr>
            <w:tcW w:w="1165" w:type="dxa"/>
          </w:tcPr>
          <w:p w14:paraId="0EDCAC8D" w14:textId="46C69106" w:rsidR="009F2718" w:rsidRPr="000B0267" w:rsidRDefault="009F2718" w:rsidP="009F2718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NSRB</w:t>
            </w:r>
          </w:p>
        </w:tc>
        <w:tc>
          <w:tcPr>
            <w:tcW w:w="4050" w:type="dxa"/>
          </w:tcPr>
          <w:p w14:paraId="42D45FFC" w14:textId="04DD7705" w:rsidR="009F2718" w:rsidRPr="000B0267" w:rsidRDefault="00780A10" w:rsidP="009F2718">
            <w:pPr>
              <w:rPr>
                <w:rFonts w:ascii="Arial" w:hAnsi="Arial" w:cs="Arial"/>
                <w:sz w:val="22"/>
                <w:szCs w:val="22"/>
              </w:rPr>
            </w:pPr>
            <w:r w:rsidRPr="00780A10">
              <w:rPr>
                <w:rFonts w:ascii="Arial" w:hAnsi="Arial" w:cs="Arial"/>
                <w:sz w:val="22"/>
                <w:szCs w:val="22"/>
              </w:rPr>
              <w:t>CCC CAG AAA AAC CTC TTC AGG</w:t>
            </w:r>
          </w:p>
        </w:tc>
        <w:tc>
          <w:tcPr>
            <w:tcW w:w="4135" w:type="dxa"/>
          </w:tcPr>
          <w:p w14:paraId="68731A51" w14:textId="0A8180DA" w:rsidR="009F2718" w:rsidRPr="000B0267" w:rsidRDefault="00780A10" w:rsidP="009F2718">
            <w:pPr>
              <w:rPr>
                <w:rFonts w:ascii="Arial" w:hAnsi="Arial" w:cs="Arial"/>
                <w:sz w:val="22"/>
                <w:szCs w:val="22"/>
              </w:rPr>
            </w:pPr>
            <w:r w:rsidRPr="007A4007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TC ACA TTC CCA ACA TCG CC</w:t>
            </w:r>
          </w:p>
        </w:tc>
      </w:tr>
      <w:tr w:rsidR="009F2718" w:rsidRPr="000B0267" w14:paraId="0F3967BA" w14:textId="77777777" w:rsidTr="007C3C5F">
        <w:tc>
          <w:tcPr>
            <w:tcW w:w="1165" w:type="dxa"/>
          </w:tcPr>
          <w:p w14:paraId="106777B5" w14:textId="29DC91FB" w:rsidR="009F2718" w:rsidRDefault="009F2718" w:rsidP="009F2718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RPLPO</w:t>
            </w:r>
          </w:p>
        </w:tc>
        <w:tc>
          <w:tcPr>
            <w:tcW w:w="4050" w:type="dxa"/>
          </w:tcPr>
          <w:p w14:paraId="6C680503" w14:textId="4774FD95" w:rsidR="009F2718" w:rsidRPr="000B0267" w:rsidRDefault="00854249" w:rsidP="009F2718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GC TGA TGG GCA AGA ACA C</w:t>
            </w:r>
          </w:p>
        </w:tc>
        <w:tc>
          <w:tcPr>
            <w:tcW w:w="4135" w:type="dxa"/>
          </w:tcPr>
          <w:p w14:paraId="6D952F03" w14:textId="3CA3A32F" w:rsidR="009F2718" w:rsidRPr="000B0267" w:rsidRDefault="00854249" w:rsidP="009F2718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5424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AA CAC AAA GCC CAC ATT CC</w:t>
            </w:r>
          </w:p>
        </w:tc>
      </w:tr>
    </w:tbl>
    <w:p w14:paraId="55674C4D" w14:textId="77777777" w:rsidR="009F2718" w:rsidRPr="000B0267" w:rsidRDefault="009F2718" w:rsidP="009F2718">
      <w:pPr>
        <w:rPr>
          <w:rFonts w:ascii="Arial" w:hAnsi="Arial" w:cs="Arial"/>
          <w:b/>
          <w:bCs/>
          <w:sz w:val="22"/>
          <w:szCs w:val="22"/>
        </w:rPr>
      </w:pPr>
    </w:p>
    <w:p w14:paraId="21DE6A88" w14:textId="77777777" w:rsidR="009F2718" w:rsidRPr="000B0267" w:rsidRDefault="009F2718" w:rsidP="009F2718">
      <w:pPr>
        <w:rPr>
          <w:rFonts w:ascii="Arial" w:hAnsi="Arial" w:cs="Arial"/>
          <w:sz w:val="22"/>
          <w:szCs w:val="22"/>
        </w:rPr>
      </w:pPr>
    </w:p>
    <w:p w14:paraId="6CA9B84C" w14:textId="77777777" w:rsidR="009F2718" w:rsidRDefault="009F2718" w:rsidP="009F2718">
      <w:pPr>
        <w:rPr>
          <w:rFonts w:ascii="Arial" w:hAnsi="Arial" w:cs="Arial"/>
          <w:b/>
          <w:bCs/>
          <w:sz w:val="22"/>
          <w:szCs w:val="22"/>
        </w:rPr>
      </w:pPr>
      <w:r w:rsidRPr="000B0267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0B0267">
        <w:rPr>
          <w:rFonts w:ascii="Arial" w:hAnsi="Arial" w:cs="Arial"/>
          <w:b/>
          <w:bCs/>
          <w:sz w:val="22"/>
          <w:szCs w:val="22"/>
        </w:rPr>
        <w:t xml:space="preserve"> Table 2: Antibodies</w:t>
      </w:r>
    </w:p>
    <w:p w14:paraId="2C363DDD" w14:textId="77777777" w:rsidR="007C3C5F" w:rsidRPr="000B0267" w:rsidRDefault="007C3C5F" w:rsidP="009F271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F2718" w:rsidRPr="000B0267" w14:paraId="12F4EC40" w14:textId="77777777" w:rsidTr="00437426">
        <w:tc>
          <w:tcPr>
            <w:tcW w:w="2337" w:type="dxa"/>
          </w:tcPr>
          <w:p w14:paraId="46103418" w14:textId="77777777" w:rsidR="009F2718" w:rsidRPr="000B0267" w:rsidRDefault="009F2718" w:rsidP="004374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0267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2337" w:type="dxa"/>
          </w:tcPr>
          <w:p w14:paraId="76AB598D" w14:textId="77777777" w:rsidR="009F2718" w:rsidRPr="000B0267" w:rsidRDefault="009F2718" w:rsidP="004374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0267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338" w:type="dxa"/>
          </w:tcPr>
          <w:p w14:paraId="26977873" w14:textId="77777777" w:rsidR="009F2718" w:rsidRPr="000B0267" w:rsidRDefault="009F2718" w:rsidP="004374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0267">
              <w:rPr>
                <w:rFonts w:ascii="Arial" w:hAnsi="Arial" w:cs="Arial"/>
                <w:b/>
                <w:bCs/>
                <w:sz w:val="22"/>
                <w:szCs w:val="22"/>
              </w:rPr>
              <w:t>Cat. #</w:t>
            </w:r>
          </w:p>
        </w:tc>
        <w:tc>
          <w:tcPr>
            <w:tcW w:w="2338" w:type="dxa"/>
          </w:tcPr>
          <w:p w14:paraId="1BF4A1EE" w14:textId="77777777" w:rsidR="009F2718" w:rsidRPr="000B0267" w:rsidRDefault="009F2718" w:rsidP="004374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0267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</w:tr>
      <w:tr w:rsidR="009F2718" w:rsidRPr="000B0267" w14:paraId="4E394494" w14:textId="77777777" w:rsidTr="00437426">
        <w:tc>
          <w:tcPr>
            <w:tcW w:w="2337" w:type="dxa"/>
          </w:tcPr>
          <w:p w14:paraId="5917FCFC" w14:textId="67797320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ERK 1/2 (p44/42 MAPK)</w:t>
            </w:r>
          </w:p>
        </w:tc>
        <w:tc>
          <w:tcPr>
            <w:tcW w:w="2337" w:type="dxa"/>
          </w:tcPr>
          <w:p w14:paraId="0851300F" w14:textId="77777777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 xml:space="preserve">Cell Signaling </w:t>
            </w:r>
          </w:p>
        </w:tc>
        <w:tc>
          <w:tcPr>
            <w:tcW w:w="2338" w:type="dxa"/>
          </w:tcPr>
          <w:p w14:paraId="2DAD6121" w14:textId="22FD77A5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2338" w:type="dxa"/>
          </w:tcPr>
          <w:p w14:paraId="6F73F2DF" w14:textId="77777777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  <w:tr w:rsidR="009F2718" w:rsidRPr="000B0267" w14:paraId="03590F11" w14:textId="77777777" w:rsidTr="00437426">
        <w:tc>
          <w:tcPr>
            <w:tcW w:w="2337" w:type="dxa"/>
          </w:tcPr>
          <w:p w14:paraId="0608CD71" w14:textId="7E21CE53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GF1R</w:t>
            </w:r>
            <w:r w:rsidR="00D4621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4621A" w:rsidRPr="009F2718">
              <w:rPr>
                <w:rFonts w:ascii="Arial" w:hAnsi="Arial" w:cs="Arial"/>
                <w:sz w:val="22"/>
                <w:szCs w:val="22"/>
              </w:rPr>
              <w:t>β</w:t>
            </w:r>
          </w:p>
        </w:tc>
        <w:tc>
          <w:tcPr>
            <w:tcW w:w="2337" w:type="dxa"/>
          </w:tcPr>
          <w:p w14:paraId="1ABE1C34" w14:textId="77777777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 xml:space="preserve">Cell Signaling </w:t>
            </w:r>
          </w:p>
        </w:tc>
        <w:tc>
          <w:tcPr>
            <w:tcW w:w="2338" w:type="dxa"/>
          </w:tcPr>
          <w:p w14:paraId="0A4CBA8E" w14:textId="22BDF93B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27</w:t>
            </w:r>
          </w:p>
        </w:tc>
        <w:tc>
          <w:tcPr>
            <w:tcW w:w="2338" w:type="dxa"/>
          </w:tcPr>
          <w:p w14:paraId="3C9D8DE3" w14:textId="137BB0D3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1: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B0267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9F2718" w:rsidRPr="000B0267" w14:paraId="6D071094" w14:textId="77777777" w:rsidTr="00437426">
        <w:tc>
          <w:tcPr>
            <w:tcW w:w="2337" w:type="dxa"/>
          </w:tcPr>
          <w:p w14:paraId="0AA3AB3D" w14:textId="68D28BCD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R</w:t>
            </w:r>
            <w:r w:rsidR="00D4621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4621A" w:rsidRPr="009F2718">
              <w:rPr>
                <w:rFonts w:ascii="Arial" w:hAnsi="Arial" w:cs="Arial"/>
                <w:sz w:val="22"/>
                <w:szCs w:val="22"/>
              </w:rPr>
              <w:t>β</w:t>
            </w:r>
          </w:p>
        </w:tc>
        <w:tc>
          <w:tcPr>
            <w:tcW w:w="2337" w:type="dxa"/>
          </w:tcPr>
          <w:p w14:paraId="43ECEF25" w14:textId="33A9EF57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2338" w:type="dxa"/>
          </w:tcPr>
          <w:p w14:paraId="739F29D1" w14:textId="71EE5298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9F2718">
              <w:rPr>
                <w:rFonts w:ascii="Arial" w:hAnsi="Arial" w:cs="Arial"/>
                <w:sz w:val="22"/>
                <w:szCs w:val="22"/>
              </w:rPr>
              <w:t>sc57342</w:t>
            </w:r>
          </w:p>
        </w:tc>
        <w:tc>
          <w:tcPr>
            <w:tcW w:w="2338" w:type="dxa"/>
          </w:tcPr>
          <w:p w14:paraId="3C142CCA" w14:textId="1ED28AB9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1: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B0267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9F2718" w:rsidRPr="000B0267" w14:paraId="55F8A7CD" w14:textId="77777777" w:rsidTr="00437426">
        <w:tc>
          <w:tcPr>
            <w:tcW w:w="2337" w:type="dxa"/>
          </w:tcPr>
          <w:p w14:paraId="4313FDBE" w14:textId="704A2EAE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9F2718">
              <w:rPr>
                <w:rFonts w:ascii="Arial" w:hAnsi="Arial" w:cs="Arial"/>
                <w:sz w:val="22"/>
                <w:szCs w:val="22"/>
              </w:rPr>
              <w:t>Phospho-IGF1Rβ (Tyr1135) and Phospho-IR</w:t>
            </w:r>
            <w:r w:rsidR="00D4621A" w:rsidRPr="009F2718">
              <w:rPr>
                <w:rFonts w:ascii="Arial" w:hAnsi="Arial" w:cs="Arial"/>
                <w:sz w:val="22"/>
                <w:szCs w:val="22"/>
              </w:rPr>
              <w:t>β</w:t>
            </w:r>
            <w:r w:rsidRPr="009F2718">
              <w:rPr>
                <w:rFonts w:ascii="Arial" w:hAnsi="Arial" w:cs="Arial"/>
                <w:sz w:val="22"/>
                <w:szCs w:val="22"/>
              </w:rPr>
              <w:t xml:space="preserve"> Tyr1150</w:t>
            </w:r>
          </w:p>
        </w:tc>
        <w:tc>
          <w:tcPr>
            <w:tcW w:w="2337" w:type="dxa"/>
          </w:tcPr>
          <w:p w14:paraId="70FA4527" w14:textId="77777777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 xml:space="preserve">Cell Signaling </w:t>
            </w:r>
          </w:p>
        </w:tc>
        <w:tc>
          <w:tcPr>
            <w:tcW w:w="2338" w:type="dxa"/>
          </w:tcPr>
          <w:p w14:paraId="4C3BCEEC" w14:textId="37548514" w:rsidR="009F2718" w:rsidRPr="000B0267" w:rsidRDefault="00D4621A" w:rsidP="004374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18</w:t>
            </w:r>
          </w:p>
        </w:tc>
        <w:tc>
          <w:tcPr>
            <w:tcW w:w="2338" w:type="dxa"/>
          </w:tcPr>
          <w:p w14:paraId="2D7E00FD" w14:textId="01A6BF0F" w:rsidR="009F2718" w:rsidRPr="000B0267" w:rsidRDefault="009F2718" w:rsidP="00437426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1:</w:t>
            </w:r>
            <w:r w:rsidR="00D4621A">
              <w:rPr>
                <w:rFonts w:ascii="Arial" w:hAnsi="Arial" w:cs="Arial"/>
                <w:sz w:val="22"/>
                <w:szCs w:val="22"/>
              </w:rPr>
              <w:t>1</w:t>
            </w:r>
            <w:r w:rsidRPr="000B0267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9F2718" w:rsidRPr="000B0267" w14:paraId="73EAB1A6" w14:textId="77777777" w:rsidTr="00437426">
        <w:tc>
          <w:tcPr>
            <w:tcW w:w="2337" w:type="dxa"/>
          </w:tcPr>
          <w:p w14:paraId="3F4A3EA9" w14:textId="5A57A167" w:rsidR="009F2718" w:rsidRPr="000B0267" w:rsidRDefault="009F2718" w:rsidP="009F2718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Anti-rabbit IgG, HRP-linked</w:t>
            </w:r>
          </w:p>
        </w:tc>
        <w:tc>
          <w:tcPr>
            <w:tcW w:w="2337" w:type="dxa"/>
          </w:tcPr>
          <w:p w14:paraId="1E52B569" w14:textId="1BBE5C16" w:rsidR="009F2718" w:rsidRPr="000B0267" w:rsidRDefault="00744E10" w:rsidP="009F27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/</w:t>
            </w:r>
            <w:r w:rsidR="00D4621A">
              <w:rPr>
                <w:rFonts w:ascii="Arial" w:hAnsi="Arial" w:cs="Arial"/>
                <w:sz w:val="22"/>
                <w:szCs w:val="22"/>
              </w:rPr>
              <w:t>Amersham</w:t>
            </w:r>
          </w:p>
        </w:tc>
        <w:tc>
          <w:tcPr>
            <w:tcW w:w="2338" w:type="dxa"/>
          </w:tcPr>
          <w:p w14:paraId="660632B7" w14:textId="304FA0DC" w:rsidR="009F2718" w:rsidRPr="000B0267" w:rsidRDefault="00D4621A" w:rsidP="009F27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934</w:t>
            </w:r>
          </w:p>
        </w:tc>
        <w:tc>
          <w:tcPr>
            <w:tcW w:w="2338" w:type="dxa"/>
          </w:tcPr>
          <w:p w14:paraId="16D491D1" w14:textId="2D4D238A" w:rsidR="009F2718" w:rsidRPr="000B0267" w:rsidRDefault="009F2718" w:rsidP="009F2718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  <w:tr w:rsidR="009F2718" w:rsidRPr="000B0267" w14:paraId="1DAFE50A" w14:textId="77777777" w:rsidTr="00437426">
        <w:tc>
          <w:tcPr>
            <w:tcW w:w="2337" w:type="dxa"/>
          </w:tcPr>
          <w:p w14:paraId="0DAE2C63" w14:textId="3140D3E7" w:rsidR="009F2718" w:rsidRPr="000B0267" w:rsidRDefault="009F2718" w:rsidP="009F2718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Anti-</w:t>
            </w:r>
            <w:r>
              <w:rPr>
                <w:rFonts w:ascii="Arial" w:hAnsi="Arial" w:cs="Arial"/>
                <w:sz w:val="22"/>
                <w:szCs w:val="22"/>
              </w:rPr>
              <w:t>mouse</w:t>
            </w:r>
            <w:r w:rsidRPr="000B0267">
              <w:rPr>
                <w:rFonts w:ascii="Arial" w:hAnsi="Arial" w:cs="Arial"/>
                <w:sz w:val="22"/>
                <w:szCs w:val="22"/>
              </w:rPr>
              <w:t xml:space="preserve"> IgG, HRP-linked</w:t>
            </w:r>
          </w:p>
        </w:tc>
        <w:tc>
          <w:tcPr>
            <w:tcW w:w="2337" w:type="dxa"/>
          </w:tcPr>
          <w:p w14:paraId="6DE987D6" w14:textId="28C3AC27" w:rsidR="009F2718" w:rsidRPr="000B0267" w:rsidRDefault="00744E10" w:rsidP="009F27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/</w:t>
            </w:r>
            <w:r w:rsidR="00D4621A">
              <w:rPr>
                <w:rFonts w:ascii="Arial" w:hAnsi="Arial" w:cs="Arial"/>
                <w:sz w:val="22"/>
                <w:szCs w:val="22"/>
              </w:rPr>
              <w:t>Amersham</w:t>
            </w:r>
            <w:r w:rsidR="009F2718" w:rsidRPr="000B026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38" w:type="dxa"/>
          </w:tcPr>
          <w:p w14:paraId="330D0D96" w14:textId="2D35485F" w:rsidR="009F2718" w:rsidRPr="000B0267" w:rsidRDefault="00D4621A" w:rsidP="009F27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931</w:t>
            </w:r>
          </w:p>
        </w:tc>
        <w:tc>
          <w:tcPr>
            <w:tcW w:w="2338" w:type="dxa"/>
          </w:tcPr>
          <w:p w14:paraId="16CEFC40" w14:textId="1D41F664" w:rsidR="009F2718" w:rsidRPr="000B0267" w:rsidRDefault="009F2718" w:rsidP="009F2718">
            <w:pPr>
              <w:rPr>
                <w:rFonts w:ascii="Arial" w:hAnsi="Arial" w:cs="Arial"/>
                <w:sz w:val="22"/>
                <w:szCs w:val="22"/>
              </w:rPr>
            </w:pPr>
            <w:r w:rsidRPr="000B0267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</w:tbl>
    <w:tbl>
      <w:tblPr>
        <w:tblW w:w="6940" w:type="dxa"/>
        <w:tblLook w:val="04A0" w:firstRow="1" w:lastRow="0" w:firstColumn="1" w:lastColumn="0" w:noHBand="0" w:noVBand="1"/>
      </w:tblPr>
      <w:tblGrid>
        <w:gridCol w:w="3240"/>
        <w:gridCol w:w="1340"/>
        <w:gridCol w:w="2360"/>
      </w:tblGrid>
      <w:tr w:rsidR="00854249" w:rsidRPr="00854249" w14:paraId="17BED6EB" w14:textId="77777777" w:rsidTr="00780A10">
        <w:trPr>
          <w:gridAfter w:val="1"/>
          <w:wAfter w:w="2360" w:type="dxa"/>
          <w:trHeight w:val="378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9924" w14:textId="399546C0" w:rsidR="00854249" w:rsidRPr="00854249" w:rsidRDefault="00854249" w:rsidP="0085424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0A10" w:rsidRPr="00780A10" w14:paraId="34ED88CF" w14:textId="77777777" w:rsidTr="00780A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D75C" w14:textId="62420DD2" w:rsidR="00780A10" w:rsidRPr="00780A10" w:rsidRDefault="00780A10" w:rsidP="00780A1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A7C7" w14:textId="3F02637D" w:rsidR="00780A10" w:rsidRPr="00780A10" w:rsidRDefault="00780A10" w:rsidP="00780A1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4CD6C4A7" w14:textId="10487A09" w:rsidR="00854249" w:rsidRDefault="00854249" w:rsidP="00854249"/>
    <w:sectPr w:rsidR="00854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18"/>
    <w:rsid w:val="003F331C"/>
    <w:rsid w:val="00531BCA"/>
    <w:rsid w:val="005B1FA9"/>
    <w:rsid w:val="00744E10"/>
    <w:rsid w:val="00780A10"/>
    <w:rsid w:val="007A4007"/>
    <w:rsid w:val="007B426A"/>
    <w:rsid w:val="007C3C5F"/>
    <w:rsid w:val="00854249"/>
    <w:rsid w:val="008D3C7D"/>
    <w:rsid w:val="009F2718"/>
    <w:rsid w:val="00D4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736F9"/>
  <w15:chartTrackingRefBased/>
  <w15:docId w15:val="{5CAE65DF-8947-4595-A056-035565E8C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71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71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71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7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7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7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7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71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7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71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71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71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7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71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71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71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71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F271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1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Sachdev</dc:creator>
  <cp:keywords/>
  <dc:description/>
  <cp:lastModifiedBy>Deepali Sachdev</cp:lastModifiedBy>
  <cp:revision>3</cp:revision>
  <dcterms:created xsi:type="dcterms:W3CDTF">2026-04-22T19:53:00Z</dcterms:created>
  <dcterms:modified xsi:type="dcterms:W3CDTF">2026-04-22T22:24:00Z</dcterms:modified>
</cp:coreProperties>
</file>